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98051" w14:textId="77777777" w:rsidR="00773155" w:rsidRDefault="00773155" w:rsidP="00773155">
      <w:pPr>
        <w:pStyle w:val="Heading2"/>
      </w:pPr>
      <w:r>
        <w:t>Appendix A: Vignettes</w:t>
      </w:r>
    </w:p>
    <w:p w14:paraId="582C879B" w14:textId="77777777" w:rsidR="00773155" w:rsidRPr="00171DCC" w:rsidRDefault="00773155" w:rsidP="00773155">
      <w:pPr>
        <w:pStyle w:val="Heading3"/>
      </w:pPr>
      <w:r w:rsidRPr="021317C0">
        <w:t>Currently well, family history</w:t>
      </w:r>
    </w:p>
    <w:p w14:paraId="3F5B1987" w14:textId="77777777" w:rsidR="00773155" w:rsidRPr="00171DCC" w:rsidRDefault="00773155" w:rsidP="00773155">
      <w:r w:rsidRPr="021317C0">
        <w:t>Sam is 30 years old.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has</w:t>
      </w:r>
      <w:r>
        <w:t>/have</w:t>
      </w:r>
      <w:r w:rsidRPr="021317C0">
        <w:t xml:space="preserve"> recently been dealing with some stressful life events that are playing on his/her</w:t>
      </w:r>
      <w:r>
        <w:t>/their</w:t>
      </w:r>
      <w:r w:rsidRPr="021317C0">
        <w:t xml:space="preserve"> mind. This has affected his/her</w:t>
      </w:r>
      <w:r>
        <w:t>/their</w:t>
      </w:r>
      <w:r w:rsidRPr="021317C0">
        <w:t xml:space="preserve"> sleep a bit, although most nights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sleeps</w:t>
      </w:r>
      <w:r>
        <w:t>/sleep</w:t>
      </w:r>
      <w:r w:rsidRPr="021317C0">
        <w:t xml:space="preserve"> well. Because of these life events,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is</w:t>
      </w:r>
      <w:r>
        <w:t>/are</w:t>
      </w:r>
      <w:r w:rsidRPr="021317C0">
        <w:t xml:space="preserve"> finding it a bit difficult to keep his/her</w:t>
      </w:r>
      <w:r>
        <w:t>/their</w:t>
      </w:r>
      <w:r w:rsidRPr="021317C0">
        <w:t xml:space="preserve"> mind on his/her</w:t>
      </w:r>
      <w:r>
        <w:t>/their</w:t>
      </w:r>
      <w:r w:rsidRPr="021317C0">
        <w:t xml:space="preserve"> work. Sam also spends a lot of time with his/her</w:t>
      </w:r>
      <w:r>
        <w:t>/their</w:t>
      </w:r>
      <w:r w:rsidRPr="021317C0">
        <w:t xml:space="preserve"> mother who has a history of major depression.</w:t>
      </w:r>
    </w:p>
    <w:p w14:paraId="24EF302E" w14:textId="77777777" w:rsidR="00773155" w:rsidRPr="00171DCC" w:rsidRDefault="00773155" w:rsidP="00773155">
      <w:pPr>
        <w:pStyle w:val="Heading3"/>
      </w:pPr>
      <w:r w:rsidRPr="021317C0">
        <w:t>Currently well, own history</w:t>
      </w:r>
    </w:p>
    <w:p w14:paraId="071809EA" w14:textId="77777777" w:rsidR="00773155" w:rsidRPr="00171DCC" w:rsidRDefault="00773155" w:rsidP="00773155">
      <w:r w:rsidRPr="021317C0">
        <w:t>Sam is 30 years old.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has</w:t>
      </w:r>
      <w:r>
        <w:t>/have</w:t>
      </w:r>
      <w:r w:rsidRPr="021317C0">
        <w:t xml:space="preserve"> recently been dealing with some stressful life events that are playing on his/her</w:t>
      </w:r>
      <w:r>
        <w:t>/their</w:t>
      </w:r>
      <w:r w:rsidRPr="021317C0">
        <w:t xml:space="preserve"> mind. This has affected his/her</w:t>
      </w:r>
      <w:r>
        <w:t>/their</w:t>
      </w:r>
      <w:r w:rsidRPr="021317C0">
        <w:t xml:space="preserve"> sleep a bit, although most nights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sleeps</w:t>
      </w:r>
      <w:r>
        <w:t>/sleep</w:t>
      </w:r>
      <w:r w:rsidRPr="021317C0">
        <w:t xml:space="preserve"> well. Because of these life events,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is</w:t>
      </w:r>
      <w:r>
        <w:t>/are</w:t>
      </w:r>
      <w:r w:rsidRPr="021317C0">
        <w:t xml:space="preserve"> finding it a bit difficult to keep his/her</w:t>
      </w:r>
      <w:r>
        <w:t>/their</w:t>
      </w:r>
      <w:r w:rsidRPr="021317C0">
        <w:t xml:space="preserve"> mind on his/her</w:t>
      </w:r>
      <w:r>
        <w:t>/their</w:t>
      </w:r>
      <w:r w:rsidRPr="021317C0">
        <w:t xml:space="preserve"> work. Sam has had episodes of depression in the past.</w:t>
      </w:r>
    </w:p>
    <w:p w14:paraId="40410823" w14:textId="77777777" w:rsidR="00773155" w:rsidRPr="00171DCC" w:rsidRDefault="00773155" w:rsidP="00773155">
      <w:pPr>
        <w:pStyle w:val="Heading3"/>
      </w:pPr>
      <w:r>
        <w:t>Subthreshold</w:t>
      </w:r>
      <w:r w:rsidRPr="021317C0">
        <w:t xml:space="preserve"> depress</w:t>
      </w:r>
      <w:r>
        <w:t>ive symptoms</w:t>
      </w:r>
    </w:p>
    <w:p w14:paraId="19E1EE0D" w14:textId="77777777" w:rsidR="00773155" w:rsidRPr="006045E4" w:rsidRDefault="00773155" w:rsidP="00773155">
      <w:r w:rsidRPr="021317C0">
        <w:t>Sam is 30 years old.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has</w:t>
      </w:r>
      <w:r>
        <w:t>/have</w:t>
      </w:r>
      <w:r w:rsidRPr="021317C0">
        <w:t xml:space="preserve"> been feeling sad and miserable these past few weeks.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is</w:t>
      </w:r>
      <w:r>
        <w:t>/are</w:t>
      </w:r>
      <w:r w:rsidRPr="021317C0">
        <w:t xml:space="preserve"> not sleeping well. He/</w:t>
      </w:r>
      <w:proofErr w:type="spellStart"/>
      <w:r w:rsidRPr="021317C0">
        <w:t>she</w:t>
      </w:r>
      <w:r>
        <w:t>/they</w:t>
      </w:r>
      <w:proofErr w:type="spellEnd"/>
      <w:r w:rsidRPr="021317C0">
        <w:t xml:space="preserve"> is</w:t>
      </w:r>
      <w:r>
        <w:t>/are</w:t>
      </w:r>
      <w:r w:rsidRPr="021317C0">
        <w:t xml:space="preserve"> finding it difficult to keep his/her</w:t>
      </w:r>
      <w:r>
        <w:t>/their</w:t>
      </w:r>
      <w:r w:rsidRPr="021317C0">
        <w:t xml:space="preserve"> mind on his/her</w:t>
      </w:r>
      <w:r>
        <w:t>/their</w:t>
      </w:r>
      <w:r w:rsidRPr="021317C0">
        <w:t xml:space="preserve"> work. This has come to the attention of his/her</w:t>
      </w:r>
      <w:r>
        <w:t>/their</w:t>
      </w:r>
      <w:r w:rsidRPr="021317C0">
        <w:t xml:space="preserve"> boss, who is concerned about his/her</w:t>
      </w:r>
      <w:r>
        <w:t>/their</w:t>
      </w:r>
      <w:r w:rsidRPr="021317C0">
        <w:t xml:space="preserve"> lowered productivity. </w:t>
      </w:r>
    </w:p>
    <w:p w14:paraId="0B761934" w14:textId="77777777" w:rsidR="00773155" w:rsidRPr="006045E4" w:rsidRDefault="00773155" w:rsidP="00773155">
      <w:pPr>
        <w:pStyle w:val="Heading3"/>
      </w:pPr>
      <w:r w:rsidRPr="021317C0">
        <w:t xml:space="preserve">Meets criteria for MDD </w:t>
      </w:r>
    </w:p>
    <w:p w14:paraId="4CB1A75F" w14:textId="77777777" w:rsidR="00773155" w:rsidRPr="006045E4" w:rsidRDefault="00773155" w:rsidP="00773155">
      <w:r w:rsidRPr="021317C0">
        <w:t xml:space="preserve">Sam </w:t>
      </w:r>
      <w:r w:rsidRPr="021317C0">
        <w:rPr>
          <w:rFonts w:eastAsia="Arial"/>
        </w:rPr>
        <w:t>is 30 years old.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has</w:t>
      </w:r>
      <w:r>
        <w:rPr>
          <w:rFonts w:eastAsia="Arial"/>
        </w:rPr>
        <w:t>/have</w:t>
      </w:r>
      <w:r w:rsidRPr="021317C0">
        <w:rPr>
          <w:rFonts w:eastAsia="Arial"/>
        </w:rPr>
        <w:t xml:space="preserve"> been feeling unusually sad and miserable for the last few weeks. Even though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is</w:t>
      </w:r>
      <w:r>
        <w:rPr>
          <w:rFonts w:eastAsia="Arial"/>
        </w:rPr>
        <w:t>/are</w:t>
      </w:r>
      <w:r w:rsidRPr="021317C0">
        <w:rPr>
          <w:rFonts w:eastAsia="Arial"/>
        </w:rPr>
        <w:t xml:space="preserve"> tired all the time,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has</w:t>
      </w:r>
      <w:r>
        <w:rPr>
          <w:rFonts w:eastAsia="Arial"/>
        </w:rPr>
        <w:t>/have</w:t>
      </w:r>
      <w:r w:rsidRPr="021317C0">
        <w:rPr>
          <w:rFonts w:eastAsia="Arial"/>
        </w:rPr>
        <w:t xml:space="preserve"> trouble sleeping nearly every night. Sam doesn't feel like eating and has lost weight. 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can't keep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mind on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work and puts off making decisions. Even day-to-day tasks seem too much for him/her</w:t>
      </w:r>
      <w:r>
        <w:rPr>
          <w:rFonts w:eastAsia="Arial"/>
        </w:rPr>
        <w:t>/them</w:t>
      </w:r>
      <w:r w:rsidRPr="021317C0">
        <w:rPr>
          <w:rFonts w:eastAsia="Arial"/>
        </w:rPr>
        <w:t>. This has come to the attention of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boss, who is concerned about Sam’s lowered productivity. </w:t>
      </w:r>
      <w:r w:rsidRPr="021317C0">
        <w:t xml:space="preserve">  </w:t>
      </w:r>
    </w:p>
    <w:p w14:paraId="566ECC4A" w14:textId="77777777" w:rsidR="00773155" w:rsidRPr="006045E4" w:rsidRDefault="00773155" w:rsidP="00773155">
      <w:pPr>
        <w:pStyle w:val="Heading3"/>
      </w:pPr>
      <w:r w:rsidRPr="021317C0">
        <w:t>MDD with suicidal thoughts</w:t>
      </w:r>
    </w:p>
    <w:p w14:paraId="0915EA2D" w14:textId="72B2DAB1" w:rsidR="00240B17" w:rsidRPr="00C552E7" w:rsidRDefault="00773155">
      <w:pPr>
        <w:rPr>
          <w:rFonts w:eastAsia="Arial"/>
        </w:rPr>
      </w:pPr>
      <w:r w:rsidRPr="021317C0">
        <w:t xml:space="preserve">Sam </w:t>
      </w:r>
      <w:r w:rsidRPr="021317C0">
        <w:rPr>
          <w:rFonts w:eastAsia="Arial"/>
        </w:rPr>
        <w:t>is 30 years old.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has</w:t>
      </w:r>
      <w:r>
        <w:rPr>
          <w:rFonts w:eastAsia="Arial"/>
        </w:rPr>
        <w:t>/have</w:t>
      </w:r>
      <w:r w:rsidRPr="021317C0">
        <w:rPr>
          <w:rFonts w:eastAsia="Arial"/>
        </w:rPr>
        <w:t xml:space="preserve"> been feeling unusually sad and miserable for the last few weeks. Even though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is</w:t>
      </w:r>
      <w:r>
        <w:rPr>
          <w:rFonts w:eastAsia="Arial"/>
        </w:rPr>
        <w:t>/are</w:t>
      </w:r>
      <w:r w:rsidRPr="021317C0">
        <w:rPr>
          <w:rFonts w:eastAsia="Arial"/>
        </w:rPr>
        <w:t xml:space="preserve"> tired all the time,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has</w:t>
      </w:r>
      <w:r>
        <w:rPr>
          <w:rFonts w:eastAsia="Arial"/>
        </w:rPr>
        <w:t>/have</w:t>
      </w:r>
      <w:r w:rsidRPr="021317C0">
        <w:rPr>
          <w:rFonts w:eastAsia="Arial"/>
        </w:rPr>
        <w:t xml:space="preserve"> trouble sleeping nearly every night. Sam doesn't feel like eating and has lost weight. 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can't keep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mind on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work and puts off making decisions. Even day-to-day tasks seem too much for him/her</w:t>
      </w:r>
      <w:r>
        <w:rPr>
          <w:rFonts w:eastAsia="Arial"/>
        </w:rPr>
        <w:t>/them</w:t>
      </w:r>
      <w:r w:rsidRPr="021317C0">
        <w:rPr>
          <w:rFonts w:eastAsia="Arial"/>
        </w:rPr>
        <w:t>. This has come to the attention of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boss, who is concerned about Sam’s lowered productivity. Sam feels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will never be happy again and believes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family would be better off without him/her</w:t>
      </w:r>
      <w:r>
        <w:rPr>
          <w:rFonts w:eastAsia="Arial"/>
        </w:rPr>
        <w:t>/them</w:t>
      </w:r>
      <w:r w:rsidRPr="021317C0">
        <w:rPr>
          <w:rFonts w:eastAsia="Arial"/>
        </w:rPr>
        <w:t>. Sam has been so desperate, he/</w:t>
      </w:r>
      <w:proofErr w:type="spellStart"/>
      <w:r w:rsidRPr="021317C0">
        <w:rPr>
          <w:rFonts w:eastAsia="Arial"/>
        </w:rPr>
        <w:t>she</w:t>
      </w:r>
      <w:r>
        <w:rPr>
          <w:rFonts w:eastAsia="Arial"/>
        </w:rPr>
        <w:t>/they</w:t>
      </w:r>
      <w:proofErr w:type="spellEnd"/>
      <w:r w:rsidRPr="021317C0">
        <w:rPr>
          <w:rFonts w:eastAsia="Arial"/>
        </w:rPr>
        <w:t xml:space="preserve"> </w:t>
      </w:r>
      <w:proofErr w:type="gramStart"/>
      <w:r w:rsidRPr="021317C0">
        <w:rPr>
          <w:rFonts w:eastAsia="Arial"/>
        </w:rPr>
        <w:t>has</w:t>
      </w:r>
      <w:proofErr w:type="gramEnd"/>
      <w:r w:rsidRPr="021317C0">
        <w:rPr>
          <w:rFonts w:eastAsia="Arial"/>
        </w:rPr>
        <w:t xml:space="preserve"> been thinking of ways to end his/her</w:t>
      </w:r>
      <w:r>
        <w:rPr>
          <w:rFonts w:eastAsia="Arial"/>
        </w:rPr>
        <w:t>/their</w:t>
      </w:r>
      <w:r w:rsidRPr="021317C0">
        <w:rPr>
          <w:rFonts w:eastAsia="Arial"/>
        </w:rPr>
        <w:t xml:space="preserve"> life.</w:t>
      </w:r>
    </w:p>
    <w:sectPr w:rsidR="00240B17" w:rsidRPr="00C552E7" w:rsidSect="00773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155"/>
    <w:rsid w:val="000A7ADA"/>
    <w:rsid w:val="00240B17"/>
    <w:rsid w:val="002C494F"/>
    <w:rsid w:val="002E61C5"/>
    <w:rsid w:val="00773155"/>
    <w:rsid w:val="008673BB"/>
    <w:rsid w:val="00C552E7"/>
    <w:rsid w:val="00C8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CECA4"/>
  <w15:chartTrackingRefBased/>
  <w15:docId w15:val="{26BAF026-5664-4B21-A85E-835EAC0B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155"/>
    <w:pPr>
      <w:spacing w:after="200" w:line="276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1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1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1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1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1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1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1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1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1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15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77315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77315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315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15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315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7315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3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155"/>
    <w:pPr>
      <w:spacing w:after="160" w:line="278" w:lineRule="auto"/>
      <w:ind w:left="720"/>
      <w:contextualSpacing/>
    </w:pPr>
    <w:rPr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3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1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eavley</dc:creator>
  <cp:keywords/>
  <dc:description/>
  <cp:lastModifiedBy>Nicola Reavley</cp:lastModifiedBy>
  <cp:revision>2</cp:revision>
  <dcterms:created xsi:type="dcterms:W3CDTF">2025-06-30T22:00:00Z</dcterms:created>
  <dcterms:modified xsi:type="dcterms:W3CDTF">2025-06-30T22:24:00Z</dcterms:modified>
</cp:coreProperties>
</file>